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0CB5" w:rsidRPr="002A111A" w:rsidRDefault="00F60CB5">
      <w:pPr>
        <w:rPr>
          <w:rFonts w:ascii="Times New Roman" w:hAnsi="Times New Roman" w:cs="Times New Roman"/>
        </w:rPr>
      </w:pPr>
      <w:r w:rsidRPr="002A111A">
        <w:rPr>
          <w:rFonts w:ascii="Times New Roman" w:hAnsi="Times New Roman" w:cs="Times New Roman"/>
        </w:rPr>
        <w:t>Supplemental data</w:t>
      </w:r>
    </w:p>
    <w:p w:rsidR="00403016" w:rsidRPr="002A111A" w:rsidRDefault="00403016" w:rsidP="00F60C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A111A">
        <w:rPr>
          <w:rFonts w:ascii="Times New Roman" w:hAnsi="Times New Roman" w:cs="Times New Roman"/>
        </w:rPr>
        <w:t>Wild Type SRPK1 gene 3’ UTR sequence (miR-659-3P targeting sequence</w:t>
      </w:r>
      <w:r w:rsidR="00F60CB5" w:rsidRPr="002A111A">
        <w:rPr>
          <w:rFonts w:ascii="Times New Roman" w:hAnsi="Times New Roman" w:cs="Times New Roman"/>
        </w:rPr>
        <w:t>s</w:t>
      </w:r>
      <w:r w:rsidRPr="002A111A">
        <w:rPr>
          <w:rFonts w:ascii="Times New Roman" w:hAnsi="Times New Roman" w:cs="Times New Roman"/>
        </w:rPr>
        <w:t xml:space="preserve"> </w:t>
      </w:r>
      <w:r w:rsidR="00F60CB5" w:rsidRPr="002A111A">
        <w:rPr>
          <w:rFonts w:ascii="Times New Roman" w:hAnsi="Times New Roman" w:cs="Times New Roman"/>
        </w:rPr>
        <w:t>are</w:t>
      </w:r>
      <w:r w:rsidRPr="002A111A">
        <w:rPr>
          <w:rFonts w:ascii="Times New Roman" w:hAnsi="Times New Roman" w:cs="Times New Roman"/>
        </w:rPr>
        <w:t xml:space="preserve"> marked red)</w:t>
      </w:r>
    </w:p>
    <w:p w:rsidR="00C538BE" w:rsidRPr="002A111A" w:rsidRDefault="00403016">
      <w:pPr>
        <w:rPr>
          <w:rFonts w:ascii="Times New Roman" w:hAnsi="Times New Roman" w:cs="Times New Roman"/>
        </w:rPr>
      </w:pPr>
      <w:r w:rsidRPr="002A111A">
        <w:rPr>
          <w:rFonts w:ascii="Times New Roman" w:hAnsi="Times New Roman" w:cs="Times New Roman"/>
        </w:rPr>
        <w:t>GCCCCTGCCCAGCACCACAGCAGAGATCACACACT</w:t>
      </w:r>
      <w:r w:rsidRPr="002A111A">
        <w:rPr>
          <w:rFonts w:ascii="Times New Roman" w:hAnsi="Times New Roman" w:cs="Times New Roman"/>
          <w:color w:val="FF0000"/>
        </w:rPr>
        <w:t>GACCCTCC</w:t>
      </w:r>
      <w:r w:rsidRPr="002A111A">
        <w:rPr>
          <w:rFonts w:ascii="Times New Roman" w:hAnsi="Times New Roman" w:cs="Times New Roman"/>
        </w:rPr>
        <w:t>GCCCTTCCCCTTCAAGCATTTTCCTCTTCCCTTTTCAGGGTGAAGCTCTTCCTTCAAGAGTTTCTAGATCTTGTTTTTTTTTTAATCCAACATGTTCATTTGGGTTTGCTTACTTGACCCTGTGGAGATCCCCACAGCCATTGGGCATCCTAGGTGAATTTGGCCTTGGTTGGGCTCTGCCAAAGACTAATGGACTAAAATGTGAAACAGCCTCTTGCCCTGTACCTTTCCTTCCCATTAGGACATCCTTTAAATTATAAGCATCCTTTTTGAAAAGAGCTATGAAGGTGTATGAGCCCATCCTTTTATTCATTGACTCTAAGAGTCAAATTTTCTAGTGCATATCCTATTGCCAGCATAAGGATGAGGAGGGGGAAAGGGTCTTAATTCTATGTACAGCAGAGACATTAAACTTGCTGTGTCCGGGCTGCATCATCTTCCTGGACTGTTTCTGTTGTTCTCTGTGTTCACATTTTTTCCTGCAACTTTTAAGCTACTGTCTTTTTTAAATAGCTATATGAACACCAAATTTGGGTACCATTTTATCACTGTTCAAAGCACTGTCAAATTCCTTTCATCCTTTAATAGTTAAGATCTTTGAATCTTCAGTCTGATTTTTAATGTAAGCAAAAACAGAACCATTGAATAGTAATTTCTTGAGAACCTCAGGTGTTCTATAAACAGTCCTTTCCTGTATGTCTTCTATTACCCTAAGACCAGAGTTATTTTGGTTGGTTGTTTTGTTTTATTTTTTGTTTTTGTATCCATGGCTGGCACTTTACTCATTGCACTTGAGTTTATTGCCCCATAACTAAAGGATCAGGATGATGGTAGAACGGAGATCTGGGTTTCAGAGCTTTCCCATTTAAGAAAAATAGATCTTGAGATTCTGATTCTTTTCCAAACAGTCCCCTGCTTTCATGTACAGCTTTTTCTTTACCTTACCCAAAATTCTGGCCTTGAAGCAGTTTTCCTCTATGGCTTTGCCTTTCTGATTTTCTCAGAGGCTCGAGTCTTTAATATAACCCCAAATGAAA</w:t>
      </w:r>
      <w:r w:rsidRPr="002A111A">
        <w:rPr>
          <w:rFonts w:ascii="Times New Roman" w:hAnsi="Times New Roman" w:cs="Times New Roman"/>
          <w:color w:val="FF0000"/>
        </w:rPr>
        <w:t>GAACCAA</w:t>
      </w:r>
      <w:r w:rsidRPr="002A111A">
        <w:rPr>
          <w:rFonts w:ascii="Times New Roman" w:hAnsi="Times New Roman" w:cs="Times New Roman"/>
        </w:rPr>
        <w:t>GGGGAGGGGTGGGATGGCACTTTTTTTTGTTGGTCTTGTTTTGTTTTGTTTTTTGGTTGGTTGGTTCGTTATTTTTTAAGATTAGCCATTCTCTGCTGCTATTTCCCTACATAATGTCAATTTTTAACCATAATTTTGACATGATTGAGATGTACTTGAGGCTTTTTTGTTTTAATTGAGAAAAGACTTTGCAATTTTTTTTTTAGGATGAGCCTCTCCTAGACTTGACCTAGAATATTACATATTCCTCCAGTAAGTAATACTGAAGAGCAAAAGAGAGGCAGGATTGGGGTCACAGCCGCTTCTTCAGCATGGACCAAGTGGGCCTTGGGGATTGCAGCGTTCTCGAAGTGGCTGTAGGACTCGAATTTACAGAAAGCCACAGAGGTGCAACTTGAGGCTCTGCTAGCAAGCCACCAGTGAGGCTATTGGGTAACCACCTTTCTATACAGGAGATTGGAATCTACTTTGTCATTTATCCACCACAGTGACAAAGGAAAAGTGGTGCCGTTATGCAATCCATTTAACTCATAAACATATTACTCTGAGTAACTGGCCAGCCATTCATCGGATCCTTCATTGGGTACTCCTGAAATCAGACATGTTCCTGTAGAAAGAATTTTAAGTTAGGCTTTCTATGCACCTATCAAGAATCAAGAGAATAGATTGTATCAAACAACGGCAGGGAAATCCTTCAGCAATTCTAATCCACTTTGGGTTTTCAGCTGTTTTTACATCTAAAGCAATAGACTAGAACTGAATTATCTTCTACATAGTAAAATCACAATTGTGGAATTACAGGAATTCTGGTGATATTAAGGTGAAATAACAAAACACAAAAGGCCCTATTTTAACAGTTGATGTGACAGTAAGTTTTAATAGAACCTGTAACTTCATTTTGGAAATGCTTCTCCACCAAATAAGGGCTTTTTCCCCTATTTAAGGAGCCAGATGGATTGAAAGATGTGGAAATAGGCAGCTGTAGATCTTGATCTTCCAGGTACCCCATGTACCTTTATTGAGCTTAATTATAATACTGTCAAATTGCCACGATCTCACTAAAGGATTTCTATTTGCTGTCAGTTAAAAATAAAGCCCTAAATACATTTTTATTCTTTCTACTGAGGGCATTGTCTGTTTTCTTTGTAAATGCCGTACAATAAACAAATTATTTAATAACCTAAAAAAAAAAAAAAAAAAA</w:t>
      </w:r>
    </w:p>
    <w:p w:rsidR="00403016" w:rsidRPr="002A111A" w:rsidRDefault="00403016">
      <w:pPr>
        <w:rPr>
          <w:rFonts w:ascii="Times New Roman" w:hAnsi="Times New Roman" w:cs="Times New Roman"/>
        </w:rPr>
      </w:pPr>
    </w:p>
    <w:p w:rsidR="00403016" w:rsidRPr="002A111A" w:rsidRDefault="00403016" w:rsidP="00F60C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A111A">
        <w:rPr>
          <w:rFonts w:ascii="Times New Roman" w:hAnsi="Times New Roman" w:cs="Times New Roman"/>
        </w:rPr>
        <w:t>Mutant SRPK1 gene 3’ UTR sequence (mutated miR-659-3P targeting sequence</w:t>
      </w:r>
      <w:r w:rsidR="00F60CB5" w:rsidRPr="002A111A">
        <w:rPr>
          <w:rFonts w:ascii="Times New Roman" w:hAnsi="Times New Roman" w:cs="Times New Roman"/>
        </w:rPr>
        <w:t>s</w:t>
      </w:r>
      <w:r w:rsidRPr="002A111A">
        <w:rPr>
          <w:rFonts w:ascii="Times New Roman" w:hAnsi="Times New Roman" w:cs="Times New Roman"/>
        </w:rPr>
        <w:t xml:space="preserve"> </w:t>
      </w:r>
      <w:r w:rsidR="00F60CB5" w:rsidRPr="002A111A">
        <w:rPr>
          <w:rFonts w:ascii="Times New Roman" w:hAnsi="Times New Roman" w:cs="Times New Roman"/>
        </w:rPr>
        <w:t>are marked blue</w:t>
      </w:r>
      <w:r w:rsidRPr="002A111A">
        <w:rPr>
          <w:rFonts w:ascii="Times New Roman" w:hAnsi="Times New Roman" w:cs="Times New Roman"/>
        </w:rPr>
        <w:t>)</w:t>
      </w:r>
    </w:p>
    <w:p w:rsidR="00403016" w:rsidRPr="002A111A" w:rsidRDefault="00403016" w:rsidP="00403016">
      <w:pPr>
        <w:pStyle w:val="HTMLPreformatted"/>
        <w:shd w:val="clear" w:color="auto" w:fill="F7F7F7"/>
        <w:wordWrap w:val="0"/>
        <w:rPr>
          <w:rFonts w:ascii="Times New Roman" w:eastAsiaTheme="minorEastAsia" w:hAnsi="Times New Roman" w:cs="Times New Roman"/>
          <w:sz w:val="22"/>
          <w:szCs w:val="22"/>
        </w:rPr>
      </w:pPr>
      <w:r w:rsidRPr="002A111A">
        <w:rPr>
          <w:rFonts w:ascii="Times New Roman" w:eastAsiaTheme="minorEastAsia" w:hAnsi="Times New Roman" w:cs="Times New Roman"/>
          <w:sz w:val="22"/>
          <w:szCs w:val="22"/>
        </w:rPr>
        <w:t>GCCCCTGCCCAGCACCACAGCAGAGATCACACACT</w:t>
      </w:r>
      <w:r w:rsidRPr="002A111A">
        <w:rPr>
          <w:rFonts w:ascii="Times New Roman" w:eastAsiaTheme="minorEastAsia" w:hAnsi="Times New Roman" w:cs="Times New Roman"/>
          <w:color w:val="0000FF"/>
          <w:sz w:val="22"/>
          <w:szCs w:val="22"/>
        </w:rPr>
        <w:t>ATGTTCAT</w:t>
      </w:r>
      <w:r w:rsidRPr="002A111A">
        <w:rPr>
          <w:rFonts w:ascii="Times New Roman" w:eastAsiaTheme="minorEastAsia" w:hAnsi="Times New Roman" w:cs="Times New Roman"/>
          <w:sz w:val="22"/>
          <w:szCs w:val="22"/>
        </w:rPr>
        <w:t>GCCCTTCCCCTTCAAGCATTTTCCTCTTCCCTTTTCAGGGTGAAGCTCTTCCTTCAAGAGTTTCTAGATCTTGTTTTTTTTTTAATCCAACATGTTCATTTGGGTTTGCTTACTTGACCCTGTGGAGATCCCCACAGCCATTGGGCATCCTAGGTGAATTTGGCCTTGGTTGGGCTCTGCCAAAGACTAATGGACTAAAATGTGAAACAGCCTCTTGCCCTGTACCTTTCCTTCCCATTAGGACATCCTTTAAATTATAAG</w:t>
      </w:r>
      <w:r w:rsidRPr="002A111A">
        <w:rPr>
          <w:rFonts w:ascii="Times New Roman" w:eastAsiaTheme="minorEastAsia" w:hAnsi="Times New Roman" w:cs="Times New Roman"/>
          <w:sz w:val="22"/>
          <w:szCs w:val="22"/>
        </w:rPr>
        <w:lastRenderedPageBreak/>
        <w:t>CATCCTTTTTGAAAAGAGCTATGAAGGTGTATGAGCCCATCCTTTTATTCATTGACTCTAAGAGTCAAATTTTCTAGTGCATATCCTATTGCCAGCATAAGGATGAGGAGGGGGAAAGGGTCTTAATTCTATGTACAGCAGAGACATTAAACTTGCTGTGTCCGGGCTGCATCATCTTCCTGGACTGTTTCTGTTGTTCTCTGTGTTCACATTTTTTCCTGCAACTTTTAAGCTACTGTCTTTTTTAAATAGCTATATGAACACCAAATTTGGGTACCATTTTATCACTGTTCAAAGCACTGTCAAATTCCTTTCATCCTTTAATAGTTAAGATCTTTGAATCTTCAGTCTGATTTTTAATGTAAGCAAAAACAGAACCATTGAATAGTAATTTCTTGAGAACCTCAGGTGTTCTATAAACAGTCCTTTCCTGTATGTCTTCTATTACCCTAAGACCAGAGTTATTTTGGTTGGTTGTTTTGTTTTATTTTTTGTTTTTGTATCCATGGCTGGCACTTTACTCATTGCACTTGAGTTTATTGCCCCATAACTAAAGGATCAGGATGATGGTAGAACGGAGATCTGGGTTTCAGAGCTTTCCCATTTAAGAAAAATAGATCTTGAGATTCTGATTCTTTTCCAAACAGTCCCCTGCTTTCATGTACAGCTTTTTCTTTACCTTACCCAAAATTCTGGCCTTGAAGCAGTTTTCCTCTATGGCTTTGCCTTTCTGATTTTCTCAGAGGCTCGAGTCTTTAATATAACCCCAAATGAAAG</w:t>
      </w:r>
      <w:r w:rsidRPr="002A111A">
        <w:rPr>
          <w:rFonts w:ascii="Times New Roman" w:eastAsiaTheme="minorEastAsia" w:hAnsi="Times New Roman" w:cs="Times New Roman"/>
          <w:color w:val="0000CC"/>
          <w:sz w:val="22"/>
          <w:szCs w:val="22"/>
        </w:rPr>
        <w:t>GGTACCT</w:t>
      </w:r>
      <w:r w:rsidRPr="002A111A">
        <w:rPr>
          <w:rFonts w:ascii="Times New Roman" w:eastAsiaTheme="minorEastAsia" w:hAnsi="Times New Roman" w:cs="Times New Roman"/>
          <w:sz w:val="22"/>
          <w:szCs w:val="22"/>
        </w:rPr>
        <w:t>GGGAGGGGTGGGATGGCACTTTTTTTTGTTGGTCTTGTTTTGTTTTGTTTTTTGGTTGGTTGGTTCGTTATTTTTTAAGATTAGCCATTCTCTGCTGCTATTTCCCTACATAATGTCAATTTTTAACCATAATTTTGACATGATTGAGATGTACTTGAGGCTTTTTTGTTTTAATTGAGAAAAGACTTTGCAATTTTTTTTTTAGGATGAGCCTCTCCTAGACTTGACCTAGAATATTACATATTCCTCCAGTAAGTAATACTGAAGAGCAAAAGAGAGGCAGGATTGGGGTCACAGCCGCTTCTTCAGCATGGACCAAGTGGGCCTTGGGGATTGCAGCGTTCTCGAAGTGGCTGTAGGACTCGAATTTACAGAAAGCCACAGAGGTGCAACTTGAGGCTCTGCTAGCAAGCCACCAGTGAGGCTATTGGGTAACCACCTTTCTATACAGGAGATTGGAATCTACTTTGTCATTTATCCACCACAGTGACAAAGGAAAAGTGGTGCCGTTATGCAATCCATTTAACTCATAAACATATTACTCTGAGTAACTGGCCAGCCATTCATCGGATCCTTCATTGGGTACTCCTGAAATCAGACATGTTCCTGTAGAAAGAATTTTAAGTTAGGCTTTCTATGCACCTATCAAGAATCAAGAGAATAGATTGTATCAAACAACGGCAGGGAAATCCTTCAGCAATTCTAATCCACTTTGGGTTTTCAGCTGTTTTTACATCTAAAGCAATAGACTAGAACTGAATTATCTTCTACATAGTAAAATCACAATTGTGGAATTACAGGAATTCTGGTGATATTAAGGTGAAATAACAAAACACAAAAGGCCCTATTTTAACAGTTGATGTGACAGTAAGTTTTAATAGAACCTGTAACTTCATTTTGGAAATGCTTCTCCACCAAATAAGGGCTTTTTCCCCTATTTAAGGAGCCAGATGGATTGAAAGATGTGGAAATAGGCAGCTGTAGATCTTGATCTTCCAGGTACCCCATGTACCTTTATTGAGCTTAATTATAATACTGTCAAATTGCCACGATCTCACTAAAGGATTTCTATTTGCTGTCAGTTAAAAATAAAGCCCTAAATACATTTTTATTCTTTCTACTGAGGGCATTGTCTGTTTTCTTTGTAAATGCCGTACAATAAACAAATTATTTAATAACCTAAAAAAAAAAAAAAAAAAA</w:t>
      </w:r>
    </w:p>
    <w:p w:rsidR="00403016" w:rsidRDefault="00403016" w:rsidP="00403016">
      <w:pPr>
        <w:rPr>
          <w:rFonts w:ascii="Times New Roman" w:hAnsi="Times New Roman" w:cs="Times New Roman"/>
        </w:rPr>
      </w:pPr>
    </w:p>
    <w:p w:rsidR="002A111A" w:rsidRPr="002A111A" w:rsidRDefault="002A111A" w:rsidP="002A111A">
      <w:pPr>
        <w:rPr>
          <w:rFonts w:ascii="Times New Roman" w:hAnsi="Times New Roman" w:cs="Times New Roman"/>
        </w:rPr>
      </w:pPr>
    </w:p>
    <w:p w:rsidR="001416EC" w:rsidRPr="002A111A" w:rsidRDefault="001416E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416EC" w:rsidRPr="002A11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CAF3C61"/>
    <w:multiLevelType w:val="hybridMultilevel"/>
    <w:tmpl w:val="E132C5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016"/>
    <w:rsid w:val="001416EC"/>
    <w:rsid w:val="002A111A"/>
    <w:rsid w:val="003E3F2D"/>
    <w:rsid w:val="00403016"/>
    <w:rsid w:val="00C538BE"/>
    <w:rsid w:val="00F60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6503E3-BEF5-4959-AE3F-701560667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4030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 w:val="24"/>
      <w:szCs w:val="24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403016"/>
    <w:rPr>
      <w:rFonts w:ascii="SimSun" w:eastAsia="SimSun" w:hAnsi="SimSun" w:cs="SimSu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F60C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712</Words>
  <Characters>406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ong He</dc:creator>
  <cp:keywords/>
  <dc:description/>
  <cp:lastModifiedBy>Zhiyong He</cp:lastModifiedBy>
  <cp:revision>5</cp:revision>
  <dcterms:created xsi:type="dcterms:W3CDTF">2021-07-30T00:25:00Z</dcterms:created>
  <dcterms:modified xsi:type="dcterms:W3CDTF">2021-12-07T00:44:00Z</dcterms:modified>
</cp:coreProperties>
</file>